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77E2" w:rsidRDefault="001E53AA">
      <w:r w:rsidRPr="001E53AA">
        <w:t>Table S2: DENV1 and DENV2 Specific Primer Pairs Used for Conventional PC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29"/>
        <w:gridCol w:w="1650"/>
        <w:gridCol w:w="2996"/>
        <w:gridCol w:w="1610"/>
        <w:gridCol w:w="2863"/>
        <w:gridCol w:w="1083"/>
        <w:gridCol w:w="838"/>
      </w:tblGrid>
      <w:tr w:rsidR="00ED574F" w:rsidRPr="001E53AA" w:rsidTr="00ED574F">
        <w:trPr>
          <w:trHeight w:val="58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74F" w:rsidRPr="001E53AA" w:rsidRDefault="00ED574F" w:rsidP="001E53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_GoBack" w:colFirst="5" w:colLast="5"/>
            <w:r w:rsidRPr="001E53AA">
              <w:rPr>
                <w:rFonts w:ascii="Calibri" w:eastAsia="Times New Roman" w:hAnsi="Calibri" w:cs="Calibri"/>
                <w:b/>
                <w:bCs/>
                <w:color w:val="000000"/>
              </w:rPr>
              <w:t>Primer Pai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74F" w:rsidRPr="001E53AA" w:rsidRDefault="00ED574F" w:rsidP="001E53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E53AA">
              <w:rPr>
                <w:rFonts w:ascii="Calibri" w:eastAsia="Times New Roman" w:hAnsi="Calibri" w:cs="Calibri"/>
                <w:b/>
                <w:bCs/>
                <w:color w:val="000000"/>
              </w:rPr>
              <w:t>Forward Prim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74F" w:rsidRPr="001E53AA" w:rsidRDefault="00ED574F" w:rsidP="001E53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E53AA">
              <w:rPr>
                <w:rFonts w:ascii="Calibri" w:eastAsia="Times New Roman" w:hAnsi="Calibri" w:cs="Calibri"/>
                <w:b/>
                <w:bCs/>
                <w:color w:val="000000"/>
              </w:rPr>
              <w:t>Sequen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74F" w:rsidRPr="001E53AA" w:rsidRDefault="00ED574F" w:rsidP="001E53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E53AA">
              <w:rPr>
                <w:rFonts w:ascii="Calibri" w:eastAsia="Times New Roman" w:hAnsi="Calibri" w:cs="Calibri"/>
                <w:b/>
                <w:bCs/>
                <w:color w:val="000000"/>
              </w:rPr>
              <w:t>Reverse Prim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74F" w:rsidRPr="001E53AA" w:rsidRDefault="00ED574F" w:rsidP="001E53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E53AA">
              <w:rPr>
                <w:rFonts w:ascii="Calibri" w:eastAsia="Times New Roman" w:hAnsi="Calibri" w:cs="Calibri"/>
                <w:b/>
                <w:bCs/>
                <w:color w:val="000000"/>
              </w:rPr>
              <w:t>Sequen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74F" w:rsidRPr="001E53AA" w:rsidRDefault="00ED574F" w:rsidP="001E53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E53AA">
              <w:rPr>
                <w:rFonts w:ascii="Calibri" w:eastAsia="Times New Roman" w:hAnsi="Calibri" w:cs="Calibri"/>
                <w:b/>
                <w:bCs/>
                <w:color w:val="000000"/>
              </w:rPr>
              <w:t>Amplicon</w:t>
            </w:r>
          </w:p>
          <w:p w:rsidR="00ED574F" w:rsidRPr="001E53AA" w:rsidRDefault="00ED574F" w:rsidP="001E53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E53AA">
              <w:rPr>
                <w:rFonts w:ascii="Calibri" w:eastAsia="Times New Roman" w:hAnsi="Calibri" w:cs="Calibri"/>
                <w:b/>
                <w:bCs/>
                <w:color w:val="000000"/>
              </w:rPr>
              <w:t>Size (</w:t>
            </w:r>
            <w:proofErr w:type="spellStart"/>
            <w:r w:rsidRPr="001E53AA">
              <w:rPr>
                <w:rFonts w:ascii="Calibri" w:eastAsia="Times New Roman" w:hAnsi="Calibri" w:cs="Calibri"/>
                <w:b/>
                <w:bCs/>
                <w:color w:val="000000"/>
              </w:rPr>
              <w:t>bp</w:t>
            </w:r>
            <w:proofErr w:type="spellEnd"/>
            <w:r w:rsidRPr="001E53AA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574F" w:rsidRPr="001E53AA" w:rsidRDefault="00ED574F" w:rsidP="001E5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E53AA">
              <w:rPr>
                <w:rFonts w:ascii="Calibri" w:eastAsia="Times New Roman" w:hAnsi="Calibri" w:cs="Calibri"/>
                <w:b/>
                <w:bCs/>
                <w:color w:val="000000"/>
              </w:rPr>
              <w:t>Virus</w:t>
            </w:r>
          </w:p>
        </w:tc>
      </w:tr>
      <w:bookmarkEnd w:id="0"/>
      <w:tr w:rsidR="001E53AA" w:rsidRPr="001E53AA" w:rsidTr="00ED574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5’D1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AGTTGTTAGTCTACG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3’D1R1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ACGGCAGGGTTTGTGACT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1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1E53AA" w:rsidRPr="001E53AA" w:rsidTr="001E53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5’D1F9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GGAAGGACTGTCAGGAG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3’D1R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TGACTATGGGGTTGGCTG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1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1E53AA" w:rsidRPr="001E53AA" w:rsidTr="001E53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5’D1F1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GCACAGGCTCATTCAAG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3’D1R2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CTTCCCAAATGTTCCATG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1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1E53AA" w:rsidRPr="001E53AA" w:rsidTr="001E53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5’D1F2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GCTGGGGAAAGGCTAAA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3’D1R3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AAGTGGCCATCAGAGCT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1E53AA" w:rsidRPr="001E53AA" w:rsidTr="001E53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5’D1F3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GATGACTGGAACACTGGC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3’D1R4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TTTCCACTTCTGGAGGG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1E53AA" w:rsidRPr="001E53AA" w:rsidTr="001E53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5’D1F4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GAGAGAGATGACACGCTAA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3’D1R5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CACTCGGGTTGARATG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1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1E53AA" w:rsidRPr="001E53AA" w:rsidTr="001E53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5’D1F4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ACAACATGGCTTCCG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3’D1R5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AACTCTCACGGGAGACA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1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1E53AA" w:rsidRPr="001E53AA" w:rsidTr="001E53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5’D1F5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TCAAGGGAATGCCAATA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3’D1R6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AGCGGGGTCGTAGTTTC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1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1E53AA" w:rsidRPr="001E53AA" w:rsidTr="001E53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5’D1F6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CAGAAGATGGTGCTTTG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3’D1R7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GGATTCACCTGGGAATA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9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1E53AA" w:rsidRPr="001E53AA" w:rsidTr="001E53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5’D1F6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CCATGATGAGGCACACA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3’D1R8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TTGGGTTTGGAGAGGACT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1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1E53AA" w:rsidRPr="001E53AA" w:rsidTr="001E53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5’D1F7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ACAACCAAACATGCAGTG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3’D1R8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TGCCTTTCCGAACTCTC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1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1E53AA" w:rsidRPr="001E53AA" w:rsidTr="001E53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5’D1F7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ACCTGGACATGAGGAAC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3’D1R8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TGCCTTTCCGAACTCTC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1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1E53AA" w:rsidRPr="001E53AA" w:rsidTr="001E53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5’D1F8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GAGGGAGCTTCACAAAC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3’D1R9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ACTGGAACGGCTGAACA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1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1E53AA" w:rsidRPr="001E53AA" w:rsidTr="001E53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5’D1F9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GGATGGGAGGGAAATAG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3’D1R10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AGAACCTGTTGATTC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1E53AA" w:rsidRPr="001E53AA" w:rsidTr="001E53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5’D2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AGTAGTTAGTCTACGTGG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3’D2R1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CGTCACACAGCTTCCATG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1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1E53AA" w:rsidRPr="001E53AA" w:rsidTr="001E53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5’D2F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GGGACGACACATTTCCA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3’D2R1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AGAGCCGTCCCCTTCAT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1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1E53AA" w:rsidRPr="001E53AA" w:rsidTr="001E53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5’D2F1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TCAAGTGCAGGCTGAGA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3’D2R2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TCTGTGGAGAGCATTTT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1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1E53AA" w:rsidRPr="001E53AA" w:rsidTr="001E53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5’D2F2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GGGATCCGCTCAGTAAC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3’D2R3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TCACGCCCATACCTATGT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1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1E53AA" w:rsidRPr="001E53AA" w:rsidTr="001E53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5’D2F3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TTGTTCCTGGAGGAAATG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3’D2R4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CTGTAGGCTCCGTCTTC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1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1E53AA" w:rsidRPr="001E53AA" w:rsidTr="001E53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5’D2F4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AGCATGGTACCTGTGGG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3’D2R5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ATGATTGGTGCATTGCTC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1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1E53AA" w:rsidRPr="001E53AA" w:rsidTr="001E53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5’D2F5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ACGAAGCCCATTTCACAG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3’D2R6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TGTCCAGTGCGTCTCTTG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1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1E53AA" w:rsidRPr="001E53AA" w:rsidTr="001E53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5’D2F6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CTGGACAAAAGAAGGGGA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3’D2R7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CGCTGCTCTTTTCTGAG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1E53AA" w:rsidRPr="001E53AA" w:rsidTr="001E53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5’D2F7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TAGCCAACCAAGCAACA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3’D2R8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TGAGGGCATATATGGGTT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1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1E53AA" w:rsidRPr="001E53AA" w:rsidTr="001E53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5’D2F8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AAATGGAAGCACTGCAA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3’D2R8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CCGAATTCCCCTAGCTT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9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1E53AA" w:rsidRPr="001E53AA" w:rsidTr="001E53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5’D2F8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CCTTGGGAGCCATATTC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3’D2R97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GGCTCTGCCAATCAGTT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1E53AA" w:rsidRPr="001E53AA" w:rsidTr="001E53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5’D2F9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GGCCATCAGTGGAGATG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3’D2R10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AGAACCTGTTGATTC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1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3AA" w:rsidRPr="001E53AA" w:rsidRDefault="001E53AA" w:rsidP="001E5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53AA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</w:tbl>
    <w:p w:rsidR="001E53AA" w:rsidRDefault="001E53AA"/>
    <w:sectPr w:rsidR="001E53AA" w:rsidSect="001E53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3AA"/>
    <w:rsid w:val="001877E2"/>
    <w:rsid w:val="001E53AA"/>
    <w:rsid w:val="00ED5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9B0517-BD8A-45AF-ABCE-0E208C352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57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7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79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2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jkovic-Berry, Irina CTR USARMY MEDCOM WRAIR</dc:creator>
  <cp:keywords/>
  <dc:description/>
  <cp:lastModifiedBy>Maljkovic-Berry, Irina CTR USARMY MEDCOM WRAIR</cp:lastModifiedBy>
  <cp:revision>2</cp:revision>
  <dcterms:created xsi:type="dcterms:W3CDTF">2019-03-13T12:49:00Z</dcterms:created>
  <dcterms:modified xsi:type="dcterms:W3CDTF">2019-03-13T12:51:00Z</dcterms:modified>
</cp:coreProperties>
</file>